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5064E4" w14:textId="069D9E83" w:rsidR="00FC1CB0" w:rsidRPr="006449BA" w:rsidRDefault="004E4FF9" w:rsidP="006449BA">
      <w:pPr>
        <w:spacing w:line="36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upporting information</w:t>
      </w:r>
      <w:r w:rsidR="000E3EDA" w:rsidRPr="006449BA">
        <w:rPr>
          <w:b/>
          <w:sz w:val="22"/>
          <w:szCs w:val="22"/>
        </w:rPr>
        <w:t xml:space="preserve"> 1. </w:t>
      </w:r>
    </w:p>
    <w:p w14:paraId="5C29DC84" w14:textId="77777777" w:rsidR="006449BA" w:rsidRDefault="006449BA" w:rsidP="006449BA">
      <w:pPr>
        <w:spacing w:line="360" w:lineRule="auto"/>
        <w:jc w:val="both"/>
        <w:rPr>
          <w:sz w:val="22"/>
          <w:szCs w:val="22"/>
        </w:rPr>
      </w:pPr>
    </w:p>
    <w:p w14:paraId="47B11F30" w14:textId="61FB29F8" w:rsidR="000D7F47" w:rsidRPr="006449BA" w:rsidRDefault="00FC1CB0" w:rsidP="00CE4202">
      <w:pPr>
        <w:spacing w:line="360" w:lineRule="auto"/>
        <w:ind w:firstLine="720"/>
        <w:jc w:val="both"/>
        <w:rPr>
          <w:sz w:val="22"/>
          <w:szCs w:val="22"/>
        </w:rPr>
      </w:pPr>
      <w:r w:rsidRPr="006449BA">
        <w:rPr>
          <w:sz w:val="22"/>
          <w:szCs w:val="22"/>
        </w:rPr>
        <w:t>The concentration in a 10 ml PCR was 1xThermopol Reaction Buffer with 2 mM MgS04, 0.3 μM “reverse” primers, 0.15 μM “forward” primer, 0.1 μM, 6-Carboxyfluorescein-GC clamp primer, 600 μM dNTP, 100 μg Bovine Serum Albumine (Sigma-Aldrich, Oslo, Norway) and 0.75 U Taq DNA polymerase. Plates were sealed with two strips of electrical tape (Clas Ohlson, Oslo, Norway). The temperature cycling was repeated 35 times; 94 °C for 30 s, annealing temperature held for 30 s and extension at 72 °C for 60 s</w:t>
      </w:r>
      <w:r w:rsidR="00AE0C63" w:rsidRPr="006449BA">
        <w:rPr>
          <w:sz w:val="22"/>
          <w:szCs w:val="22"/>
        </w:rPr>
        <w:t xml:space="preserve"> (Eppendorf Mastercycler ep gradient</w:t>
      </w:r>
      <w:r w:rsidR="00CE4202">
        <w:rPr>
          <w:sz w:val="22"/>
          <w:szCs w:val="22"/>
        </w:rPr>
        <w:t xml:space="preserve"> </w:t>
      </w:r>
      <w:r w:rsidR="00AE0C63" w:rsidRPr="006449BA">
        <w:rPr>
          <w:sz w:val="22"/>
          <w:szCs w:val="22"/>
        </w:rPr>
        <w:t>S (Eppendorf, Hamburg, Germany))</w:t>
      </w:r>
      <w:r w:rsidRPr="006449BA">
        <w:rPr>
          <w:sz w:val="22"/>
          <w:szCs w:val="22"/>
        </w:rPr>
        <w:t>.</w:t>
      </w:r>
    </w:p>
    <w:p w14:paraId="26D97BB6" w14:textId="77777777" w:rsidR="00AE0C63" w:rsidRPr="006449BA" w:rsidRDefault="00AE0C63" w:rsidP="006449BA">
      <w:pPr>
        <w:spacing w:line="360" w:lineRule="auto"/>
        <w:jc w:val="both"/>
        <w:rPr>
          <w:sz w:val="22"/>
          <w:szCs w:val="22"/>
        </w:rPr>
      </w:pPr>
    </w:p>
    <w:p w14:paraId="006BCD63" w14:textId="3AB64B84" w:rsidR="00522F73" w:rsidRPr="006449BA" w:rsidRDefault="00307252" w:rsidP="006449BA">
      <w:pPr>
        <w:spacing w:line="36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Supporting</w:t>
      </w:r>
      <w:bookmarkStart w:id="0" w:name="_GoBack"/>
      <w:bookmarkEnd w:id="0"/>
      <w:r w:rsidR="006449BA" w:rsidRPr="006449BA">
        <w:rPr>
          <w:b/>
          <w:sz w:val="22"/>
          <w:szCs w:val="22"/>
        </w:rPr>
        <w:t xml:space="preserve"> </w:t>
      </w:r>
      <w:r w:rsidR="00B90F29" w:rsidRPr="006449BA">
        <w:rPr>
          <w:b/>
          <w:sz w:val="22"/>
          <w:szCs w:val="22"/>
        </w:rPr>
        <w:t>Table</w:t>
      </w:r>
      <w:r w:rsidR="004C5270">
        <w:rPr>
          <w:b/>
          <w:sz w:val="22"/>
          <w:szCs w:val="22"/>
        </w:rPr>
        <w:t xml:space="preserve"> 1</w:t>
      </w:r>
      <w:r w:rsidR="00AE0C63" w:rsidRPr="006449BA">
        <w:rPr>
          <w:sz w:val="22"/>
          <w:szCs w:val="22"/>
        </w:rPr>
        <w:t>. Primers used to amplify PCR product to be analysed by cycling temperature capillary electrophoresis.</w:t>
      </w:r>
    </w:p>
    <w:p w14:paraId="42B30164" w14:textId="77777777" w:rsidR="00522F73" w:rsidRPr="006449BA" w:rsidRDefault="00522F73" w:rsidP="006449BA">
      <w:pPr>
        <w:spacing w:line="360" w:lineRule="auto"/>
        <w:jc w:val="both"/>
        <w:rPr>
          <w:sz w:val="22"/>
          <w:szCs w:val="22"/>
        </w:rPr>
      </w:pPr>
    </w:p>
    <w:p w14:paraId="68493C88" w14:textId="77777777" w:rsidR="00522F73" w:rsidRPr="006449BA" w:rsidRDefault="00AE0C63" w:rsidP="006449BA">
      <w:pPr>
        <w:spacing w:line="360" w:lineRule="auto"/>
        <w:jc w:val="both"/>
        <w:rPr>
          <w:sz w:val="22"/>
          <w:szCs w:val="22"/>
        </w:rPr>
      </w:pPr>
      <w:r w:rsidRPr="006449BA">
        <w:rPr>
          <w:noProof/>
          <w:sz w:val="22"/>
          <w:szCs w:val="22"/>
          <w:lang w:val="en-US" w:eastAsia="en-US"/>
        </w:rPr>
        <w:drawing>
          <wp:inline distT="0" distB="0" distL="0" distR="0" wp14:anchorId="739D70C2" wp14:editId="79FBBD81">
            <wp:extent cx="5274310" cy="1411441"/>
            <wp:effectExtent l="1905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114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CA42597" w14:textId="77777777" w:rsidR="00522F73" w:rsidRPr="006449BA" w:rsidRDefault="00522F73" w:rsidP="006449BA">
      <w:pPr>
        <w:spacing w:line="360" w:lineRule="auto"/>
        <w:jc w:val="both"/>
        <w:rPr>
          <w:sz w:val="22"/>
          <w:szCs w:val="22"/>
        </w:rPr>
      </w:pPr>
    </w:p>
    <w:p w14:paraId="2042F92F" w14:textId="77777777" w:rsidR="00522F73" w:rsidRPr="006449BA" w:rsidRDefault="00522F73" w:rsidP="006449BA">
      <w:pPr>
        <w:spacing w:line="360" w:lineRule="auto"/>
        <w:jc w:val="both"/>
        <w:rPr>
          <w:sz w:val="22"/>
          <w:szCs w:val="22"/>
        </w:rPr>
      </w:pPr>
    </w:p>
    <w:p w14:paraId="445E460F" w14:textId="77777777" w:rsidR="00AE0C63" w:rsidRPr="006449BA" w:rsidRDefault="00AE0C63" w:rsidP="006449BA">
      <w:pPr>
        <w:spacing w:line="360" w:lineRule="auto"/>
        <w:jc w:val="both"/>
        <w:rPr>
          <w:sz w:val="22"/>
          <w:szCs w:val="22"/>
        </w:rPr>
      </w:pPr>
      <w:r w:rsidRPr="006449BA">
        <w:rPr>
          <w:sz w:val="22"/>
          <w:szCs w:val="22"/>
        </w:rPr>
        <w:t xml:space="preserve">Melting profile of the fragment generated by </w:t>
      </w:r>
    </w:p>
    <w:p w14:paraId="3CA3D133" w14:textId="568FA830" w:rsidR="00522F73" w:rsidRPr="006449BA" w:rsidRDefault="00307252" w:rsidP="006449BA">
      <w:pPr>
        <w:spacing w:line="360" w:lineRule="auto"/>
        <w:jc w:val="both"/>
        <w:rPr>
          <w:sz w:val="22"/>
          <w:szCs w:val="22"/>
        </w:rPr>
      </w:pPr>
      <w:hyperlink r:id="rId5" w:history="1">
        <w:r w:rsidR="00AE0C63" w:rsidRPr="006449BA">
          <w:rPr>
            <w:rStyle w:val="Hyperlink"/>
            <w:sz w:val="22"/>
            <w:szCs w:val="22"/>
          </w:rPr>
          <w:t>https://hyperbrowser.uio.no/hb/tool_runner/data_source_redirect?tool_id=hb_variant_melting_profiles</w:t>
        </w:r>
      </w:hyperlink>
    </w:p>
    <w:sectPr w:rsidR="00522F73" w:rsidRPr="006449BA" w:rsidSect="00582324"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4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8FB"/>
    <w:rsid w:val="000D7F47"/>
    <w:rsid w:val="000E3EDA"/>
    <w:rsid w:val="00173B91"/>
    <w:rsid w:val="00307252"/>
    <w:rsid w:val="004C5270"/>
    <w:rsid w:val="004E4FF9"/>
    <w:rsid w:val="00522F73"/>
    <w:rsid w:val="00582324"/>
    <w:rsid w:val="006449BA"/>
    <w:rsid w:val="00945E8F"/>
    <w:rsid w:val="00A608FB"/>
    <w:rsid w:val="00AE0C63"/>
    <w:rsid w:val="00B07161"/>
    <w:rsid w:val="00B90F29"/>
    <w:rsid w:val="00C96589"/>
    <w:rsid w:val="00CE4202"/>
    <w:rsid w:val="00FC1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C1144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232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F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F47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AE0C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9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hyperlink" Target="https://hyperbrowser.uio.no/hb/tool_runner/data_source_redirect?tool_id=hb_variant_melting_profiles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</Words>
  <Characters>83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Olaf Ekstrøm</dc:creator>
  <cp:keywords/>
  <dc:description/>
  <cp:lastModifiedBy>Microsoft Office User</cp:lastModifiedBy>
  <cp:revision>11</cp:revision>
  <dcterms:created xsi:type="dcterms:W3CDTF">2017-07-21T07:02:00Z</dcterms:created>
  <dcterms:modified xsi:type="dcterms:W3CDTF">2017-10-02T14:46:00Z</dcterms:modified>
</cp:coreProperties>
</file>